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85C7F" w14:textId="17E91604" w:rsidR="002F29CC" w:rsidRDefault="002F29CC" w:rsidP="000C5BBF">
      <w:pPr>
        <w:pStyle w:val="NoSpacing"/>
      </w:pPr>
    </w:p>
    <w:p w14:paraId="062452BC" w14:textId="3772BA38" w:rsidR="002F29CC" w:rsidRDefault="00EC25DB" w:rsidP="00F47A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25DB">
        <w:rPr>
          <w:rFonts w:ascii="Times New Roman" w:hAnsi="Times New Roman" w:cs="Times New Roman"/>
          <w:b/>
          <w:bCs/>
          <w:sz w:val="24"/>
          <w:szCs w:val="24"/>
        </w:rPr>
        <w:t xml:space="preserve">Supp. table </w:t>
      </w:r>
      <w:r w:rsidR="00574E3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29CC" w:rsidRPr="002F29CC">
        <w:rPr>
          <w:rFonts w:ascii="Times New Roman" w:hAnsi="Times New Roman" w:cs="Times New Roman"/>
          <w:sz w:val="24"/>
          <w:szCs w:val="24"/>
        </w:rPr>
        <w:t xml:space="preserve">ROC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2F29CC" w:rsidRPr="002F29CC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adhesion molecules and selectins </w:t>
      </w:r>
      <w:r w:rsidR="00F47A5D">
        <w:rPr>
          <w:rFonts w:ascii="Times New Roman" w:hAnsi="Times New Roman" w:cs="Times New Roman"/>
          <w:sz w:val="24"/>
          <w:szCs w:val="24"/>
        </w:rPr>
        <w:t xml:space="preserve">for </w:t>
      </w:r>
      <w:r w:rsidR="00F47A5D" w:rsidRPr="00EC25DB">
        <w:rPr>
          <w:rFonts w:ascii="Times New Roman" w:hAnsi="Times New Roman" w:cs="Times New Roman"/>
          <w:color w:val="000000" w:themeColor="text1"/>
          <w:sz w:val="24"/>
          <w:szCs w:val="24"/>
        </w:rPr>
        <w:t>diabetic neuropathy</w:t>
      </w:r>
      <w:r w:rsidRPr="00EC25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patients with type 2 diabetes mellitus</w:t>
      </w:r>
    </w:p>
    <w:tbl>
      <w:tblPr>
        <w:tblStyle w:val="TableGrid"/>
        <w:tblpPr w:leftFromText="180" w:rightFromText="180" w:vertAnchor="text" w:horzAnchor="margin" w:tblpY="1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336"/>
        <w:gridCol w:w="1971"/>
        <w:gridCol w:w="2151"/>
        <w:gridCol w:w="2166"/>
        <w:gridCol w:w="2167"/>
      </w:tblGrid>
      <w:tr w:rsidR="00747BC7" w14:paraId="02D572B9" w14:textId="77777777" w:rsidTr="00747BC7">
        <w:trPr>
          <w:trHeight w:val="395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CD2FB80" w14:textId="77777777" w:rsidR="00747BC7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650718C4" w14:textId="77777777" w:rsidR="00747BC7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5C4E0B0A" w14:textId="69E29354" w:rsidR="00747BC7" w:rsidRDefault="00A1233D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47B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390A77CB" w14:textId="77777777" w:rsidR="00747BC7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 valu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61A27592" w14:textId="77777777" w:rsidR="00747BC7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30853F2D" w14:textId="77777777" w:rsidR="00747BC7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747BC7" w:rsidRPr="001B7D36" w14:paraId="1125D688" w14:textId="77777777" w:rsidTr="00747BC7">
        <w:tc>
          <w:tcPr>
            <w:tcW w:w="2159" w:type="dxa"/>
            <w:tcBorders>
              <w:top w:val="single" w:sz="4" w:space="0" w:color="auto"/>
            </w:tcBorders>
          </w:tcPr>
          <w:p w14:paraId="519EE0B9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14:paraId="571FF7EB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616 (0.517-0.715)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076D3A2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69A1987C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7763B472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0.8%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470E783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4.0%</w:t>
            </w:r>
          </w:p>
        </w:tc>
      </w:tr>
      <w:tr w:rsidR="00747BC7" w:rsidRPr="001B7D36" w14:paraId="79B8AA34" w14:textId="77777777" w:rsidTr="00747BC7">
        <w:tc>
          <w:tcPr>
            <w:tcW w:w="2159" w:type="dxa"/>
          </w:tcPr>
          <w:p w14:paraId="73A3D401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ICAM-1</w:t>
            </w:r>
          </w:p>
        </w:tc>
        <w:tc>
          <w:tcPr>
            <w:tcW w:w="2336" w:type="dxa"/>
          </w:tcPr>
          <w:p w14:paraId="6F0917D5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59 (0.463-0.655)</w:t>
            </w:r>
          </w:p>
        </w:tc>
        <w:tc>
          <w:tcPr>
            <w:tcW w:w="1971" w:type="dxa"/>
          </w:tcPr>
          <w:p w14:paraId="4AE42EC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2151" w:type="dxa"/>
          </w:tcPr>
          <w:p w14:paraId="2EE27D0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2166" w:type="dxa"/>
          </w:tcPr>
          <w:p w14:paraId="41E24F8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6.9%</w:t>
            </w:r>
          </w:p>
        </w:tc>
        <w:tc>
          <w:tcPr>
            <w:tcW w:w="2167" w:type="dxa"/>
          </w:tcPr>
          <w:p w14:paraId="2210CDEC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2.0%</w:t>
            </w:r>
          </w:p>
        </w:tc>
      </w:tr>
      <w:tr w:rsidR="00747BC7" w:rsidRPr="001B7D36" w14:paraId="0545DEFC" w14:textId="77777777" w:rsidTr="00747BC7">
        <w:tc>
          <w:tcPr>
            <w:tcW w:w="2159" w:type="dxa"/>
          </w:tcPr>
          <w:p w14:paraId="3C667411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E-selectin</w:t>
            </w:r>
          </w:p>
        </w:tc>
        <w:tc>
          <w:tcPr>
            <w:tcW w:w="2336" w:type="dxa"/>
          </w:tcPr>
          <w:p w14:paraId="417F8EA9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602 (0.515-0.690)</w:t>
            </w:r>
          </w:p>
        </w:tc>
        <w:tc>
          <w:tcPr>
            <w:tcW w:w="1971" w:type="dxa"/>
          </w:tcPr>
          <w:p w14:paraId="5590C51B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151" w:type="dxa"/>
          </w:tcPr>
          <w:p w14:paraId="2DE6833D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2166" w:type="dxa"/>
          </w:tcPr>
          <w:p w14:paraId="7F457A3F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2167" w:type="dxa"/>
          </w:tcPr>
          <w:p w14:paraId="276FC0D8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2.0%</w:t>
            </w:r>
          </w:p>
        </w:tc>
      </w:tr>
      <w:tr w:rsidR="00747BC7" w:rsidRPr="001B7D36" w14:paraId="141B9CE1" w14:textId="77777777" w:rsidTr="00747BC7">
        <w:tc>
          <w:tcPr>
            <w:tcW w:w="2159" w:type="dxa"/>
          </w:tcPr>
          <w:p w14:paraId="64882C15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P-selectin</w:t>
            </w:r>
          </w:p>
        </w:tc>
        <w:tc>
          <w:tcPr>
            <w:tcW w:w="2336" w:type="dxa"/>
          </w:tcPr>
          <w:p w14:paraId="571006DB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93 (0.501-0.684)</w:t>
            </w:r>
          </w:p>
        </w:tc>
        <w:tc>
          <w:tcPr>
            <w:tcW w:w="1971" w:type="dxa"/>
          </w:tcPr>
          <w:p w14:paraId="1CE3E89C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151" w:type="dxa"/>
          </w:tcPr>
          <w:p w14:paraId="6E5F7579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166" w:type="dxa"/>
          </w:tcPr>
          <w:p w14:paraId="5F2A83C3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2167" w:type="dxa"/>
          </w:tcPr>
          <w:p w14:paraId="7D0DC3C0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</w:tr>
      <w:tr w:rsidR="00747BC7" w:rsidRPr="001B7D36" w14:paraId="2187C4F3" w14:textId="77777777" w:rsidTr="00747BC7">
        <w:tc>
          <w:tcPr>
            <w:tcW w:w="2159" w:type="dxa"/>
          </w:tcPr>
          <w:p w14:paraId="025E2E99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L-selectin</w:t>
            </w:r>
          </w:p>
        </w:tc>
        <w:tc>
          <w:tcPr>
            <w:tcW w:w="2336" w:type="dxa"/>
          </w:tcPr>
          <w:p w14:paraId="722E424D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614 (0.529-0.699)</w:t>
            </w:r>
          </w:p>
        </w:tc>
        <w:tc>
          <w:tcPr>
            <w:tcW w:w="1971" w:type="dxa"/>
          </w:tcPr>
          <w:p w14:paraId="73B26FF2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151" w:type="dxa"/>
          </w:tcPr>
          <w:p w14:paraId="1F7D7DF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1529</w:t>
            </w:r>
          </w:p>
        </w:tc>
        <w:tc>
          <w:tcPr>
            <w:tcW w:w="2166" w:type="dxa"/>
          </w:tcPr>
          <w:p w14:paraId="2C55571A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2.7%</w:t>
            </w:r>
          </w:p>
        </w:tc>
        <w:tc>
          <w:tcPr>
            <w:tcW w:w="2167" w:type="dxa"/>
          </w:tcPr>
          <w:p w14:paraId="60FB3E09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2.0%</w:t>
            </w:r>
          </w:p>
        </w:tc>
      </w:tr>
    </w:tbl>
    <w:p w14:paraId="1B7A949F" w14:textId="553B77FD" w:rsidR="00EC25DB" w:rsidRPr="001B7D36" w:rsidRDefault="00EC25DB" w:rsidP="00EC25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D36">
        <w:rPr>
          <w:rFonts w:ascii="Times New Roman" w:hAnsi="Times New Roman" w:cs="Times New Roman"/>
          <w:sz w:val="24"/>
          <w:szCs w:val="24"/>
        </w:rPr>
        <w:t>AUC, area under the receiver operating characteristic curve; CI, confidence interval</w:t>
      </w:r>
      <w:r w:rsidR="0025348E" w:rsidRPr="001B7D36">
        <w:rPr>
          <w:rFonts w:ascii="Times New Roman" w:hAnsi="Times New Roman" w:cs="Times New Roman"/>
          <w:sz w:val="24"/>
          <w:szCs w:val="24"/>
        </w:rPr>
        <w:t xml:space="preserve">; </w:t>
      </w:r>
      <w:r w:rsidR="00A123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</w:t>
      </w:r>
      <w:r w:rsidR="0025348E" w:rsidRPr="001B7D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alue &lt;0.05 is </w:t>
      </w:r>
      <w:r w:rsidR="0025348E" w:rsidRPr="001B7D36">
        <w:rPr>
          <w:rFonts w:ascii="Times New Roman" w:hAnsi="Times New Roman" w:cs="Times New Roman"/>
          <w:sz w:val="24"/>
          <w:szCs w:val="24"/>
        </w:rPr>
        <w:t>statistically</w:t>
      </w:r>
      <w:r w:rsidR="0025348E" w:rsidRPr="001B7D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ignificant</w:t>
      </w:r>
    </w:p>
    <w:p w14:paraId="54FB0D1E" w14:textId="3E3308AC" w:rsidR="002635D1" w:rsidRPr="001B7D36" w:rsidRDefault="002635D1" w:rsidP="002F29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67EA96" w14:textId="77777777" w:rsidR="00747BC7" w:rsidRPr="001B7D36" w:rsidRDefault="00747BC7" w:rsidP="00F47A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D08FC" w14:textId="1B3D2E8F" w:rsidR="00F47A5D" w:rsidRPr="001B7D36" w:rsidRDefault="00EC25DB" w:rsidP="00F47A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D36">
        <w:rPr>
          <w:rFonts w:ascii="Times New Roman" w:hAnsi="Times New Roman" w:cs="Times New Roman"/>
          <w:b/>
          <w:bCs/>
          <w:sz w:val="24"/>
          <w:szCs w:val="24"/>
        </w:rPr>
        <w:t xml:space="preserve">Supp. table </w:t>
      </w:r>
      <w:r w:rsidR="00574E3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B7D36">
        <w:rPr>
          <w:rFonts w:ascii="Times New Roman" w:hAnsi="Times New Roman" w:cs="Times New Roman"/>
          <w:sz w:val="24"/>
          <w:szCs w:val="24"/>
        </w:rPr>
        <w:t xml:space="preserve"> ROC analysis </w:t>
      </w:r>
      <w:r w:rsidR="00F47A5D" w:rsidRPr="001B7D36">
        <w:rPr>
          <w:rFonts w:ascii="Times New Roman" w:hAnsi="Times New Roman" w:cs="Times New Roman"/>
          <w:sz w:val="24"/>
          <w:szCs w:val="24"/>
        </w:rPr>
        <w:t xml:space="preserve">of </w:t>
      </w:r>
      <w:r w:rsidRPr="001B7D36">
        <w:rPr>
          <w:rFonts w:ascii="Times New Roman" w:hAnsi="Times New Roman" w:cs="Times New Roman"/>
          <w:sz w:val="24"/>
          <w:szCs w:val="24"/>
        </w:rPr>
        <w:t xml:space="preserve">adhesion molecules and selectins </w:t>
      </w:r>
      <w:r w:rsidR="00F47A5D" w:rsidRPr="001B7D36">
        <w:rPr>
          <w:rFonts w:ascii="Times New Roman" w:hAnsi="Times New Roman" w:cs="Times New Roman"/>
          <w:sz w:val="24"/>
          <w:szCs w:val="24"/>
        </w:rPr>
        <w:t xml:space="preserve">for </w:t>
      </w:r>
      <w:r w:rsidR="00F47A5D" w:rsidRPr="001B7D36">
        <w:rPr>
          <w:rFonts w:ascii="Times New Roman" w:hAnsi="Times New Roman" w:cs="Times New Roman"/>
          <w:color w:val="000000" w:themeColor="text1"/>
          <w:sz w:val="24"/>
          <w:szCs w:val="24"/>
        </w:rPr>
        <w:t>diabetic retinopathy</w:t>
      </w:r>
      <w:r w:rsidRPr="001B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7D36">
        <w:rPr>
          <w:rFonts w:ascii="Times New Roman" w:hAnsi="Times New Roman" w:cs="Times New Roman"/>
          <w:sz w:val="24"/>
          <w:szCs w:val="24"/>
        </w:rPr>
        <w:t>in patients with type 2 diabetes mellitus</w:t>
      </w:r>
      <w:r w:rsidR="00172530" w:rsidRPr="001B7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47A5D" w:rsidRPr="001B7D3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700"/>
        <w:gridCol w:w="2151"/>
        <w:gridCol w:w="2151"/>
        <w:gridCol w:w="2166"/>
        <w:gridCol w:w="2167"/>
      </w:tblGrid>
      <w:tr w:rsidR="00747BC7" w:rsidRPr="001B7D36" w14:paraId="2A335FE0" w14:textId="77777777" w:rsidTr="00747BC7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FAB0408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EC68012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502C1239" w14:textId="250E8FC6" w:rsidR="00747BC7" w:rsidRPr="001B7D36" w:rsidRDefault="00A1233D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47BC7" w:rsidRPr="001B7D3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45C3ECE6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Cut-off valu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0864056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002F1B35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747BC7" w:rsidRPr="001B7D36" w14:paraId="1ADA6E08" w14:textId="77777777" w:rsidTr="00747BC7">
        <w:tc>
          <w:tcPr>
            <w:tcW w:w="1615" w:type="dxa"/>
            <w:tcBorders>
              <w:top w:val="single" w:sz="4" w:space="0" w:color="auto"/>
            </w:tcBorders>
          </w:tcPr>
          <w:p w14:paraId="0FF1E0E2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D4CEB0F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619 (0.547-0.692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1AE277B1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7D168196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14.2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637651D9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3.2%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4D2EE37F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5.3%</w:t>
            </w:r>
          </w:p>
        </w:tc>
      </w:tr>
      <w:tr w:rsidR="00747BC7" w:rsidRPr="001B7D36" w14:paraId="5DCFBF95" w14:textId="77777777" w:rsidTr="00747BC7">
        <w:tc>
          <w:tcPr>
            <w:tcW w:w="1615" w:type="dxa"/>
          </w:tcPr>
          <w:p w14:paraId="48BBFC27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ICAM-1</w:t>
            </w:r>
          </w:p>
        </w:tc>
        <w:tc>
          <w:tcPr>
            <w:tcW w:w="2700" w:type="dxa"/>
          </w:tcPr>
          <w:p w14:paraId="6EC53670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618 (0.545 – 0.690)</w:t>
            </w:r>
          </w:p>
        </w:tc>
        <w:tc>
          <w:tcPr>
            <w:tcW w:w="2151" w:type="dxa"/>
          </w:tcPr>
          <w:p w14:paraId="1EC65176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51" w:type="dxa"/>
          </w:tcPr>
          <w:p w14:paraId="392FEF90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94.2</w:t>
            </w:r>
          </w:p>
        </w:tc>
        <w:tc>
          <w:tcPr>
            <w:tcW w:w="2166" w:type="dxa"/>
          </w:tcPr>
          <w:p w14:paraId="7F063D07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2.3%</w:t>
            </w:r>
          </w:p>
        </w:tc>
        <w:tc>
          <w:tcPr>
            <w:tcW w:w="2167" w:type="dxa"/>
          </w:tcPr>
          <w:p w14:paraId="2D602DF4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</w:tr>
      <w:tr w:rsidR="00747BC7" w:rsidRPr="001B7D36" w14:paraId="5A9F0B7E" w14:textId="77777777" w:rsidTr="00747BC7">
        <w:tc>
          <w:tcPr>
            <w:tcW w:w="1615" w:type="dxa"/>
          </w:tcPr>
          <w:p w14:paraId="05F59E16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E-selectin</w:t>
            </w:r>
          </w:p>
        </w:tc>
        <w:tc>
          <w:tcPr>
            <w:tcW w:w="2700" w:type="dxa"/>
          </w:tcPr>
          <w:p w14:paraId="3ABE5522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17 (0.441-0.592)</w:t>
            </w:r>
          </w:p>
        </w:tc>
        <w:tc>
          <w:tcPr>
            <w:tcW w:w="2151" w:type="dxa"/>
          </w:tcPr>
          <w:p w14:paraId="32D4DA76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151" w:type="dxa"/>
          </w:tcPr>
          <w:p w14:paraId="2ACDA3EE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166" w:type="dxa"/>
          </w:tcPr>
          <w:p w14:paraId="2E16AABE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1.6%</w:t>
            </w:r>
          </w:p>
        </w:tc>
        <w:tc>
          <w:tcPr>
            <w:tcW w:w="2167" w:type="dxa"/>
          </w:tcPr>
          <w:p w14:paraId="36A1073A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45.0%</w:t>
            </w:r>
          </w:p>
        </w:tc>
      </w:tr>
      <w:tr w:rsidR="00747BC7" w:rsidRPr="001B7D36" w14:paraId="68094C69" w14:textId="77777777" w:rsidTr="00747BC7">
        <w:tc>
          <w:tcPr>
            <w:tcW w:w="1615" w:type="dxa"/>
          </w:tcPr>
          <w:p w14:paraId="2288CF4B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P-selectin</w:t>
            </w:r>
          </w:p>
        </w:tc>
        <w:tc>
          <w:tcPr>
            <w:tcW w:w="2700" w:type="dxa"/>
          </w:tcPr>
          <w:p w14:paraId="75854703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24 (0.449 – 0.599)</w:t>
            </w:r>
          </w:p>
        </w:tc>
        <w:tc>
          <w:tcPr>
            <w:tcW w:w="2151" w:type="dxa"/>
          </w:tcPr>
          <w:p w14:paraId="150224F8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151" w:type="dxa"/>
          </w:tcPr>
          <w:p w14:paraId="0E5100B5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</w:p>
        </w:tc>
        <w:tc>
          <w:tcPr>
            <w:tcW w:w="2166" w:type="dxa"/>
          </w:tcPr>
          <w:p w14:paraId="5494E596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2167" w:type="dxa"/>
          </w:tcPr>
          <w:p w14:paraId="6F38906B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44.0%</w:t>
            </w:r>
          </w:p>
        </w:tc>
      </w:tr>
      <w:tr w:rsidR="00747BC7" w:rsidRPr="001B7D36" w14:paraId="45CE0179" w14:textId="77777777" w:rsidTr="00747BC7">
        <w:tc>
          <w:tcPr>
            <w:tcW w:w="1615" w:type="dxa"/>
          </w:tcPr>
          <w:p w14:paraId="47C53594" w14:textId="77777777" w:rsidR="00747BC7" w:rsidRPr="001B7D36" w:rsidRDefault="00747BC7" w:rsidP="00747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L-selectin</w:t>
            </w:r>
          </w:p>
        </w:tc>
        <w:tc>
          <w:tcPr>
            <w:tcW w:w="2700" w:type="dxa"/>
          </w:tcPr>
          <w:p w14:paraId="73A55C02" w14:textId="224E303C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464 (0.389 – 0.539</w:t>
            </w:r>
            <w:r w:rsidR="001B4ADB" w:rsidRPr="000F47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1" w:type="dxa"/>
          </w:tcPr>
          <w:p w14:paraId="29C7B27D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151" w:type="dxa"/>
          </w:tcPr>
          <w:p w14:paraId="6D171F54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2166" w:type="dxa"/>
          </w:tcPr>
          <w:p w14:paraId="2B19C304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2167" w:type="dxa"/>
          </w:tcPr>
          <w:p w14:paraId="165B40B4" w14:textId="77777777" w:rsidR="00747BC7" w:rsidRPr="001B7D36" w:rsidRDefault="00747BC7" w:rsidP="00747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</w:tr>
    </w:tbl>
    <w:p w14:paraId="1132F068" w14:textId="4D00CCED" w:rsidR="00172530" w:rsidRPr="001B7D36" w:rsidRDefault="00172530" w:rsidP="001725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D36">
        <w:rPr>
          <w:rFonts w:ascii="Times New Roman" w:hAnsi="Times New Roman" w:cs="Times New Roman"/>
          <w:sz w:val="24"/>
          <w:szCs w:val="24"/>
        </w:rPr>
        <w:t>AUC, area under the receiver operating characteristic curve; CI, confidence interval</w:t>
      </w:r>
      <w:r w:rsidR="001B7D36" w:rsidRPr="001B7D36">
        <w:rPr>
          <w:rFonts w:ascii="Times New Roman" w:hAnsi="Times New Roman" w:cs="Times New Roman"/>
          <w:sz w:val="24"/>
          <w:szCs w:val="24"/>
        </w:rPr>
        <w:t xml:space="preserve">; </w:t>
      </w:r>
      <w:r w:rsidR="00A123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</w:t>
      </w:r>
      <w:r w:rsidR="001B7D36" w:rsidRPr="001B7D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alue &lt;0.05 is </w:t>
      </w:r>
      <w:r w:rsidR="001B7D36" w:rsidRPr="001B7D36">
        <w:rPr>
          <w:rFonts w:ascii="Times New Roman" w:hAnsi="Times New Roman" w:cs="Times New Roman"/>
          <w:sz w:val="24"/>
          <w:szCs w:val="24"/>
        </w:rPr>
        <w:t>statistically</w:t>
      </w:r>
      <w:r w:rsidR="001B7D36" w:rsidRPr="001B7D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ignificant</w:t>
      </w:r>
    </w:p>
    <w:p w14:paraId="2D965356" w14:textId="0B1B4EC2" w:rsidR="00EC25DB" w:rsidRPr="001B7D36" w:rsidRDefault="00EC25DB" w:rsidP="00F47A5D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1A92D1D" w14:textId="77777777" w:rsidR="00747BC7" w:rsidRPr="001B7D36" w:rsidRDefault="00747BC7" w:rsidP="00F47A5D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8577254" w14:textId="6A3CA1AD" w:rsidR="0036595A" w:rsidRPr="001B7D36" w:rsidRDefault="0036595A" w:rsidP="003659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4E3C">
        <w:rPr>
          <w:rFonts w:ascii="Times New Roman" w:hAnsi="Times New Roman" w:cs="Times New Roman"/>
          <w:b/>
          <w:bCs/>
          <w:sz w:val="24"/>
          <w:szCs w:val="24"/>
        </w:rPr>
        <w:t xml:space="preserve">Supp. table </w:t>
      </w:r>
      <w:r w:rsidR="00574E3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74E3C">
        <w:rPr>
          <w:rFonts w:ascii="Times New Roman" w:hAnsi="Times New Roman" w:cs="Times New Roman"/>
          <w:sz w:val="24"/>
          <w:szCs w:val="24"/>
        </w:rPr>
        <w:t xml:space="preserve"> ROC analysis of adhesion molecules and selectins </w:t>
      </w:r>
      <w:r w:rsidRPr="00574E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iabetic nephropathy in </w:t>
      </w:r>
      <w:r w:rsidRPr="00574E3C">
        <w:rPr>
          <w:rFonts w:ascii="Times New Roman" w:hAnsi="Times New Roman" w:cs="Times New Roman"/>
          <w:sz w:val="24"/>
          <w:szCs w:val="24"/>
        </w:rPr>
        <w:t>patients with type 2 diabetes mellitus</w:t>
      </w:r>
    </w:p>
    <w:p w14:paraId="4DC9EF56" w14:textId="77777777" w:rsidR="0036595A" w:rsidRPr="001B7D36" w:rsidRDefault="0036595A" w:rsidP="003659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519"/>
        <w:gridCol w:w="2151"/>
        <w:gridCol w:w="2151"/>
        <w:gridCol w:w="2167"/>
        <w:gridCol w:w="2167"/>
      </w:tblGrid>
      <w:tr w:rsidR="0036595A" w:rsidRPr="001B7D36" w14:paraId="5A9B0E7E" w14:textId="77777777" w:rsidTr="007D079C">
        <w:trPr>
          <w:trHeight w:val="368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6EF8298" w14:textId="77777777" w:rsidR="0036595A" w:rsidRPr="001B7D36" w:rsidRDefault="0036595A" w:rsidP="007D0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3D71DE94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5474BA0B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1D120F84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Cut-off valu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58E9F46C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2252B94A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36595A" w:rsidRPr="001B7D36" w14:paraId="41D2F66B" w14:textId="77777777" w:rsidTr="007D079C">
        <w:tc>
          <w:tcPr>
            <w:tcW w:w="1795" w:type="dxa"/>
            <w:tcBorders>
              <w:top w:val="single" w:sz="4" w:space="0" w:color="auto"/>
            </w:tcBorders>
          </w:tcPr>
          <w:p w14:paraId="0987E3F9" w14:textId="77777777" w:rsidR="0036595A" w:rsidRPr="001B7D36" w:rsidRDefault="0036595A" w:rsidP="007D0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3D418606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765 (0.696 – 0.834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15BF615C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6A06BD58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55.6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1F9AB848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75.4%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0D9C576F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3.0%</w:t>
            </w:r>
          </w:p>
        </w:tc>
      </w:tr>
      <w:tr w:rsidR="0036595A" w:rsidRPr="001B7D36" w14:paraId="6E31AE3C" w14:textId="77777777" w:rsidTr="007D079C">
        <w:tc>
          <w:tcPr>
            <w:tcW w:w="1795" w:type="dxa"/>
          </w:tcPr>
          <w:p w14:paraId="55445072" w14:textId="77777777" w:rsidR="0036595A" w:rsidRPr="001B7D36" w:rsidRDefault="0036595A" w:rsidP="007D0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ICAM-1</w:t>
            </w:r>
          </w:p>
        </w:tc>
        <w:tc>
          <w:tcPr>
            <w:tcW w:w="2519" w:type="dxa"/>
          </w:tcPr>
          <w:p w14:paraId="38CEFCA2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650 (0.570-0.731)</w:t>
            </w:r>
          </w:p>
        </w:tc>
        <w:tc>
          <w:tcPr>
            <w:tcW w:w="2151" w:type="dxa"/>
          </w:tcPr>
          <w:p w14:paraId="77BE96CF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51" w:type="dxa"/>
          </w:tcPr>
          <w:p w14:paraId="65AC79BC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304.7</w:t>
            </w:r>
          </w:p>
        </w:tc>
        <w:tc>
          <w:tcPr>
            <w:tcW w:w="2167" w:type="dxa"/>
          </w:tcPr>
          <w:p w14:paraId="24C708ED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5.0%</w:t>
            </w:r>
          </w:p>
        </w:tc>
        <w:tc>
          <w:tcPr>
            <w:tcW w:w="2167" w:type="dxa"/>
          </w:tcPr>
          <w:p w14:paraId="02AE2798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</w:tr>
      <w:tr w:rsidR="0036595A" w:rsidRPr="001B7D36" w14:paraId="0DAF418C" w14:textId="77777777" w:rsidTr="007D079C">
        <w:tc>
          <w:tcPr>
            <w:tcW w:w="1795" w:type="dxa"/>
          </w:tcPr>
          <w:p w14:paraId="02F62099" w14:textId="77777777" w:rsidR="0036595A" w:rsidRPr="001B7D36" w:rsidRDefault="0036595A" w:rsidP="007D0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E-selectin</w:t>
            </w:r>
          </w:p>
        </w:tc>
        <w:tc>
          <w:tcPr>
            <w:tcW w:w="2519" w:type="dxa"/>
          </w:tcPr>
          <w:p w14:paraId="374D4E3F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53 (0.465-0.641)</w:t>
            </w:r>
          </w:p>
        </w:tc>
        <w:tc>
          <w:tcPr>
            <w:tcW w:w="2151" w:type="dxa"/>
          </w:tcPr>
          <w:p w14:paraId="2BBF975D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151" w:type="dxa"/>
          </w:tcPr>
          <w:p w14:paraId="701E9869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167" w:type="dxa"/>
          </w:tcPr>
          <w:p w14:paraId="60C9D4E0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6.1%</w:t>
            </w:r>
          </w:p>
        </w:tc>
        <w:tc>
          <w:tcPr>
            <w:tcW w:w="2167" w:type="dxa"/>
          </w:tcPr>
          <w:p w14:paraId="39F88265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43.0%</w:t>
            </w:r>
          </w:p>
        </w:tc>
      </w:tr>
      <w:tr w:rsidR="0036595A" w:rsidRPr="001B7D36" w14:paraId="3126CA21" w14:textId="77777777" w:rsidTr="007D079C">
        <w:tc>
          <w:tcPr>
            <w:tcW w:w="1795" w:type="dxa"/>
          </w:tcPr>
          <w:p w14:paraId="17725E12" w14:textId="77777777" w:rsidR="0036595A" w:rsidRPr="001B7D36" w:rsidRDefault="0036595A" w:rsidP="007D0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P-selectin</w:t>
            </w:r>
          </w:p>
        </w:tc>
        <w:tc>
          <w:tcPr>
            <w:tcW w:w="2519" w:type="dxa"/>
          </w:tcPr>
          <w:p w14:paraId="198F9396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79 (0.489-0.668)</w:t>
            </w:r>
          </w:p>
        </w:tc>
        <w:tc>
          <w:tcPr>
            <w:tcW w:w="2151" w:type="dxa"/>
          </w:tcPr>
          <w:p w14:paraId="341D9A10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151" w:type="dxa"/>
          </w:tcPr>
          <w:p w14:paraId="6EAC36F8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206.6</w:t>
            </w:r>
          </w:p>
        </w:tc>
        <w:tc>
          <w:tcPr>
            <w:tcW w:w="2167" w:type="dxa"/>
          </w:tcPr>
          <w:p w14:paraId="5FC5BC28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9.6%</w:t>
            </w:r>
          </w:p>
        </w:tc>
        <w:tc>
          <w:tcPr>
            <w:tcW w:w="2167" w:type="dxa"/>
          </w:tcPr>
          <w:p w14:paraId="3FD0324F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36595A" w:rsidRPr="001B7D36" w14:paraId="0827C292" w14:textId="77777777" w:rsidTr="007D079C">
        <w:tc>
          <w:tcPr>
            <w:tcW w:w="1795" w:type="dxa"/>
          </w:tcPr>
          <w:p w14:paraId="38252E21" w14:textId="77777777" w:rsidR="0036595A" w:rsidRPr="001B7D36" w:rsidRDefault="0036595A" w:rsidP="007D0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L-selectin</w:t>
            </w:r>
          </w:p>
        </w:tc>
        <w:tc>
          <w:tcPr>
            <w:tcW w:w="2519" w:type="dxa"/>
          </w:tcPr>
          <w:p w14:paraId="05676F2D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551 (0.465-0.637)</w:t>
            </w:r>
          </w:p>
        </w:tc>
        <w:tc>
          <w:tcPr>
            <w:tcW w:w="2151" w:type="dxa"/>
          </w:tcPr>
          <w:p w14:paraId="6C20B3E3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151" w:type="dxa"/>
          </w:tcPr>
          <w:p w14:paraId="3DA2018D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1437.0</w:t>
            </w:r>
          </w:p>
        </w:tc>
        <w:tc>
          <w:tcPr>
            <w:tcW w:w="2167" w:type="dxa"/>
          </w:tcPr>
          <w:p w14:paraId="0B226241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4.4%</w:t>
            </w:r>
          </w:p>
        </w:tc>
        <w:tc>
          <w:tcPr>
            <w:tcW w:w="2167" w:type="dxa"/>
          </w:tcPr>
          <w:p w14:paraId="41201DE5" w14:textId="77777777" w:rsidR="0036595A" w:rsidRPr="001B7D36" w:rsidRDefault="0036595A" w:rsidP="007D0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D36">
              <w:rPr>
                <w:rFonts w:ascii="Times New Roman" w:hAnsi="Times New Roman" w:cs="Times New Roman"/>
                <w:sz w:val="24"/>
                <w:szCs w:val="24"/>
              </w:rPr>
              <w:t>54.0%</w:t>
            </w:r>
          </w:p>
        </w:tc>
      </w:tr>
    </w:tbl>
    <w:p w14:paraId="78600F7C" w14:textId="77777777" w:rsidR="0036595A" w:rsidRPr="001B7D36" w:rsidRDefault="0036595A" w:rsidP="003659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D36">
        <w:rPr>
          <w:rFonts w:ascii="Times New Roman" w:hAnsi="Times New Roman" w:cs="Times New Roman"/>
          <w:sz w:val="24"/>
          <w:szCs w:val="24"/>
        </w:rPr>
        <w:t xml:space="preserve">AUC, area under the receiver operating characteristic curve; CI, confidence interval;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</w:t>
      </w:r>
      <w:r w:rsidRPr="001B7D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alue &lt;0.05 is </w:t>
      </w:r>
      <w:r w:rsidRPr="001B7D36">
        <w:rPr>
          <w:rFonts w:ascii="Times New Roman" w:hAnsi="Times New Roman" w:cs="Times New Roman"/>
          <w:sz w:val="24"/>
          <w:szCs w:val="24"/>
        </w:rPr>
        <w:t>statistically</w:t>
      </w:r>
      <w:r w:rsidRPr="001B7D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ignificant</w:t>
      </w:r>
    </w:p>
    <w:p w14:paraId="5A06AFCB" w14:textId="77777777" w:rsidR="002F29CC" w:rsidRPr="007E6DC7" w:rsidRDefault="002F29CC" w:rsidP="009E7B0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F29CC" w:rsidRPr="007E6DC7" w:rsidSect="00172530">
      <w:pgSz w:w="15840" w:h="12240" w:orient="landscape"/>
      <w:pgMar w:top="63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B2"/>
    <w:rsid w:val="00093D2B"/>
    <w:rsid w:val="000B431C"/>
    <w:rsid w:val="000C5BBF"/>
    <w:rsid w:val="000F47FF"/>
    <w:rsid w:val="00120249"/>
    <w:rsid w:val="00155A97"/>
    <w:rsid w:val="00171FA1"/>
    <w:rsid w:val="00172530"/>
    <w:rsid w:val="00191BB2"/>
    <w:rsid w:val="001A6094"/>
    <w:rsid w:val="001A6438"/>
    <w:rsid w:val="001B4ADB"/>
    <w:rsid w:val="001B7D36"/>
    <w:rsid w:val="001D0F41"/>
    <w:rsid w:val="002057FB"/>
    <w:rsid w:val="00245692"/>
    <w:rsid w:val="0025348E"/>
    <w:rsid w:val="002635D1"/>
    <w:rsid w:val="002B040D"/>
    <w:rsid w:val="002B4E7A"/>
    <w:rsid w:val="002F29CC"/>
    <w:rsid w:val="0036595A"/>
    <w:rsid w:val="003F7A81"/>
    <w:rsid w:val="00470556"/>
    <w:rsid w:val="004D1176"/>
    <w:rsid w:val="004E2236"/>
    <w:rsid w:val="005202A4"/>
    <w:rsid w:val="00543DC9"/>
    <w:rsid w:val="00567A86"/>
    <w:rsid w:val="00574E3C"/>
    <w:rsid w:val="00575965"/>
    <w:rsid w:val="005A0C43"/>
    <w:rsid w:val="005B6BB5"/>
    <w:rsid w:val="005C59FE"/>
    <w:rsid w:val="00671DF3"/>
    <w:rsid w:val="00675394"/>
    <w:rsid w:val="00747BC7"/>
    <w:rsid w:val="00772F86"/>
    <w:rsid w:val="007E6DC7"/>
    <w:rsid w:val="0080269F"/>
    <w:rsid w:val="00837A99"/>
    <w:rsid w:val="008E0972"/>
    <w:rsid w:val="009C1E81"/>
    <w:rsid w:val="009D0447"/>
    <w:rsid w:val="009E7B0F"/>
    <w:rsid w:val="00A1233D"/>
    <w:rsid w:val="00A80A3E"/>
    <w:rsid w:val="00AB5D53"/>
    <w:rsid w:val="00C55593"/>
    <w:rsid w:val="00C759AA"/>
    <w:rsid w:val="00C964B3"/>
    <w:rsid w:val="00CA05ED"/>
    <w:rsid w:val="00CB1EBB"/>
    <w:rsid w:val="00D52BA9"/>
    <w:rsid w:val="00DF44DE"/>
    <w:rsid w:val="00E32E8E"/>
    <w:rsid w:val="00E8446C"/>
    <w:rsid w:val="00E94BED"/>
    <w:rsid w:val="00EC25DB"/>
    <w:rsid w:val="00F47A5D"/>
    <w:rsid w:val="00F5454B"/>
    <w:rsid w:val="00F81E85"/>
    <w:rsid w:val="00F94076"/>
    <w:rsid w:val="00FB12EB"/>
    <w:rsid w:val="00FF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62AE"/>
  <w15:docId w15:val="{E6847C27-99B5-4C40-8A74-513B6CDA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5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lavara House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ci04</dc:creator>
  <cp:lastModifiedBy>bassci04</cp:lastModifiedBy>
  <cp:revision>3</cp:revision>
  <dcterms:created xsi:type="dcterms:W3CDTF">2023-02-02T06:27:00Z</dcterms:created>
  <dcterms:modified xsi:type="dcterms:W3CDTF">2023-02-02T06:27:00Z</dcterms:modified>
</cp:coreProperties>
</file>